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F7095" w14:textId="53394F93" w:rsidR="00E4683A" w:rsidRDefault="00704A79" w:rsidP="00D24C5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Additional File 1</w:t>
      </w:r>
    </w:p>
    <w:p w14:paraId="6484DDE4" w14:textId="4BA34FCD" w:rsidR="00704A79" w:rsidRDefault="00704A79" w:rsidP="00D24C5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A</w:t>
      </w:r>
      <w:r w:rsidR="00E4683A"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categories of key variables </w:t>
      </w:r>
    </w:p>
    <w:tbl>
      <w:tblPr>
        <w:tblStyle w:val="TableGrid"/>
        <w:tblW w:w="90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710"/>
        <w:gridCol w:w="4680"/>
      </w:tblGrid>
      <w:tr w:rsidR="00704A79" w:rsidRPr="00F50C3B" w14:paraId="75227EA9" w14:textId="77777777" w:rsidTr="00845782">
        <w:tc>
          <w:tcPr>
            <w:tcW w:w="2700" w:type="dxa"/>
          </w:tcPr>
          <w:p w14:paraId="23C00540" w14:textId="4137B8DD" w:rsidR="00704A79" w:rsidRPr="00F50C3B" w:rsidRDefault="00704A79" w:rsidP="0025404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Variable </w:t>
            </w:r>
            <w:r w:rsidRPr="00F50C3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8961F53" w14:textId="313DB2DA" w:rsidR="00704A79" w:rsidRPr="00F50C3B" w:rsidRDefault="00704A79" w:rsidP="0025404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ategories 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523C7A09" w14:textId="357BA5F4" w:rsidR="00704A79" w:rsidRPr="00F50C3B" w:rsidRDefault="00704A79" w:rsidP="0025404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escription </w:t>
            </w:r>
          </w:p>
        </w:tc>
      </w:tr>
      <w:tr w:rsidR="00704A79" w:rsidRPr="00F50C3B" w14:paraId="73071D9C" w14:textId="77777777" w:rsidTr="00845782">
        <w:tc>
          <w:tcPr>
            <w:tcW w:w="2700" w:type="dxa"/>
            <w:vMerge w:val="restart"/>
            <w:shd w:val="clear" w:color="auto" w:fill="auto"/>
          </w:tcPr>
          <w:p w14:paraId="47621FF7" w14:textId="5BFE1EC3" w:rsidR="00704A79" w:rsidRPr="00F50C3B" w:rsidRDefault="00704A79" w:rsidP="00E4683A">
            <w:pPr>
              <w:spacing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t least one antenatal care visit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C88E4D3" w14:textId="7003586B" w:rsidR="00704A79" w:rsidRPr="00704A79" w:rsidRDefault="00704A79" w:rsidP="00E4683A">
            <w:pPr>
              <w:numPr>
                <w:ilvl w:val="0"/>
                <w:numId w:val="2"/>
              </w:num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46EC51B3" w14:textId="7ECB8FA8" w:rsidR="00704A79" w:rsidRPr="00F50C3B" w:rsidRDefault="00845782" w:rsidP="00E4683A">
            <w:pPr>
              <w:spacing w:after="120"/>
              <w:ind w:left="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omen </w:t>
            </w:r>
            <w:r w:rsidR="00704A79">
              <w:rPr>
                <w:rFonts w:ascii="Arial" w:hAnsi="Arial" w:cs="Arial"/>
                <w:sz w:val="20"/>
                <w:szCs w:val="20"/>
                <w:lang w:val="en-US"/>
              </w:rPr>
              <w:t xml:space="preserve">who had one or more antenatal care visit/s </w:t>
            </w:r>
          </w:p>
        </w:tc>
      </w:tr>
      <w:tr w:rsidR="00704A79" w:rsidRPr="00F50C3B" w14:paraId="2F986A73" w14:textId="77777777" w:rsidTr="00845782">
        <w:tc>
          <w:tcPr>
            <w:tcW w:w="2700" w:type="dxa"/>
            <w:vMerge/>
            <w:shd w:val="clear" w:color="auto" w:fill="auto"/>
          </w:tcPr>
          <w:p w14:paraId="5AF4C8C7" w14:textId="77777777" w:rsidR="00704A79" w:rsidRDefault="00704A79" w:rsidP="00E4683A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BC7519E" w14:textId="62636662" w:rsidR="00704A79" w:rsidRDefault="00704A79" w:rsidP="00E4683A">
            <w:pPr>
              <w:numPr>
                <w:ilvl w:val="0"/>
                <w:numId w:val="2"/>
              </w:num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28932252" w14:textId="438B8E08" w:rsidR="00704A79" w:rsidRDefault="00845782" w:rsidP="00E4683A">
            <w:pPr>
              <w:spacing w:after="120"/>
              <w:ind w:left="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omen </w:t>
            </w:r>
            <w:r w:rsidR="00704A79">
              <w:rPr>
                <w:rFonts w:ascii="Arial" w:hAnsi="Arial" w:cs="Arial"/>
                <w:sz w:val="20"/>
                <w:szCs w:val="20"/>
                <w:lang w:val="en-US"/>
              </w:rPr>
              <w:t xml:space="preserve">who did not have any antenatal care visit </w:t>
            </w:r>
          </w:p>
        </w:tc>
      </w:tr>
      <w:tr w:rsidR="00704A79" w:rsidRPr="00F50C3B" w14:paraId="41A336F8" w14:textId="77777777" w:rsidTr="00845782">
        <w:tc>
          <w:tcPr>
            <w:tcW w:w="2700" w:type="dxa"/>
            <w:vMerge w:val="restart"/>
            <w:shd w:val="clear" w:color="auto" w:fill="auto"/>
          </w:tcPr>
          <w:p w14:paraId="7307E4DA" w14:textId="47C6904C" w:rsidR="00704A79" w:rsidRPr="00F50C3B" w:rsidRDefault="00704A79" w:rsidP="00E4683A">
            <w:pPr>
              <w:spacing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our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enatal care visit</w:t>
            </w:r>
            <w:r w:rsidR="00E468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238D53D" w14:textId="3CA3A2FF" w:rsidR="00704A79" w:rsidRPr="00F50C3B" w:rsidRDefault="00704A79" w:rsidP="00E4683A">
            <w:pPr>
              <w:numPr>
                <w:ilvl w:val="0"/>
                <w:numId w:val="3"/>
              </w:num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763A9CED" w14:textId="747820E4" w:rsidR="00704A79" w:rsidRPr="00F50C3B" w:rsidRDefault="00845782" w:rsidP="00E4683A">
            <w:pPr>
              <w:spacing w:after="120"/>
              <w:ind w:left="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omen </w:t>
            </w:r>
            <w:r w:rsidR="00704A79">
              <w:rPr>
                <w:rFonts w:ascii="Arial" w:hAnsi="Arial" w:cs="Arial"/>
                <w:sz w:val="20"/>
                <w:szCs w:val="20"/>
                <w:lang w:val="en-US"/>
              </w:rPr>
              <w:t xml:space="preserve">who had </w:t>
            </w:r>
            <w:r w:rsidR="00704A79">
              <w:rPr>
                <w:rFonts w:ascii="Arial" w:hAnsi="Arial" w:cs="Arial"/>
                <w:sz w:val="20"/>
                <w:szCs w:val="20"/>
                <w:lang w:val="en-US"/>
              </w:rPr>
              <w:t xml:space="preserve">four </w:t>
            </w:r>
            <w:r w:rsidR="00704A79">
              <w:rPr>
                <w:rFonts w:ascii="Arial" w:hAnsi="Arial" w:cs="Arial"/>
                <w:sz w:val="20"/>
                <w:szCs w:val="20"/>
                <w:lang w:val="en-US"/>
              </w:rPr>
              <w:t xml:space="preserve">or more antenatal care visits </w:t>
            </w:r>
          </w:p>
        </w:tc>
      </w:tr>
      <w:tr w:rsidR="00704A79" w:rsidRPr="00F50C3B" w14:paraId="1581FD3B" w14:textId="77777777" w:rsidTr="00845782">
        <w:tc>
          <w:tcPr>
            <w:tcW w:w="2700" w:type="dxa"/>
            <w:vMerge/>
            <w:shd w:val="clear" w:color="auto" w:fill="auto"/>
          </w:tcPr>
          <w:p w14:paraId="2C54C903" w14:textId="77777777" w:rsidR="00704A79" w:rsidRPr="00F50C3B" w:rsidRDefault="00704A79" w:rsidP="00E4683A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BB0378E" w14:textId="6B7FBE89" w:rsidR="00704A79" w:rsidRPr="00F50C3B" w:rsidRDefault="00704A79" w:rsidP="00E4683A">
            <w:pPr>
              <w:numPr>
                <w:ilvl w:val="0"/>
                <w:numId w:val="3"/>
              </w:num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35C4FA4E" w14:textId="77777777" w:rsidR="00845782" w:rsidRDefault="00845782" w:rsidP="00E4683A">
            <w:pPr>
              <w:spacing w:after="120"/>
              <w:ind w:left="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omen </w:t>
            </w:r>
            <w:r w:rsidR="00704A79">
              <w:rPr>
                <w:rFonts w:ascii="Arial" w:hAnsi="Arial" w:cs="Arial"/>
                <w:sz w:val="20"/>
                <w:szCs w:val="20"/>
                <w:lang w:val="en-US"/>
              </w:rPr>
              <w:t>who did not have any antenatal care visit</w:t>
            </w:r>
          </w:p>
          <w:p w14:paraId="425016A8" w14:textId="20BA53D0" w:rsidR="00704A79" w:rsidRPr="00F50C3B" w:rsidRDefault="00845782" w:rsidP="00E4683A">
            <w:pPr>
              <w:spacing w:after="120"/>
              <w:ind w:left="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omen wh</w:t>
            </w:r>
            <w:r w:rsidR="00704A79">
              <w:rPr>
                <w:rFonts w:ascii="Arial" w:hAnsi="Arial" w:cs="Arial"/>
                <w:sz w:val="20"/>
                <w:szCs w:val="20"/>
                <w:lang w:val="en-US"/>
              </w:rPr>
              <w:t xml:space="preserve">o had one to three antenatal care visit/s </w:t>
            </w:r>
          </w:p>
        </w:tc>
      </w:tr>
      <w:tr w:rsidR="00E4683A" w:rsidRPr="00F50C3B" w14:paraId="7C7E00DA" w14:textId="77777777" w:rsidTr="00845782">
        <w:tc>
          <w:tcPr>
            <w:tcW w:w="2700" w:type="dxa"/>
            <w:vMerge w:val="restart"/>
            <w:shd w:val="clear" w:color="auto" w:fill="auto"/>
          </w:tcPr>
          <w:p w14:paraId="2D80A023" w14:textId="2850AD40" w:rsidR="00E4683A" w:rsidRPr="00F50C3B" w:rsidRDefault="00E4683A" w:rsidP="00E4683A">
            <w:pPr>
              <w:spacing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acility-based childbirth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5089868" w14:textId="4AD5D565" w:rsidR="00E4683A" w:rsidRPr="00F50C3B" w:rsidRDefault="00E4683A" w:rsidP="00E4683A">
            <w:pPr>
              <w:numPr>
                <w:ilvl w:val="0"/>
                <w:numId w:val="4"/>
              </w:num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2C2E04E1" w14:textId="45039328" w:rsidR="00E4683A" w:rsidRPr="00F50C3B" w:rsidRDefault="00845782" w:rsidP="00E4683A">
            <w:pPr>
              <w:spacing w:after="120"/>
              <w:ind w:left="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omen </w:t>
            </w:r>
            <w:r w:rsidR="00E4683A">
              <w:rPr>
                <w:rFonts w:ascii="Arial" w:hAnsi="Arial" w:cs="Arial"/>
                <w:sz w:val="20"/>
                <w:szCs w:val="20"/>
                <w:lang w:val="en-US"/>
              </w:rPr>
              <w:t xml:space="preserve">who </w:t>
            </w:r>
            <w:r w:rsidR="00E4683A">
              <w:rPr>
                <w:rFonts w:ascii="Arial" w:hAnsi="Arial" w:cs="Arial"/>
                <w:sz w:val="20"/>
                <w:szCs w:val="20"/>
                <w:lang w:val="en-US"/>
              </w:rPr>
              <w:t xml:space="preserve">gave birth in health facilities as per the definitions in the DHS of respective countries </w:t>
            </w:r>
          </w:p>
        </w:tc>
      </w:tr>
      <w:tr w:rsidR="00E4683A" w:rsidRPr="00F50C3B" w14:paraId="5F8A8AEC" w14:textId="77777777" w:rsidTr="00845782">
        <w:tc>
          <w:tcPr>
            <w:tcW w:w="270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8DB1AA1" w14:textId="77777777" w:rsidR="00E4683A" w:rsidRPr="00F50C3B" w:rsidRDefault="00E4683A" w:rsidP="00E4683A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8999145" w14:textId="4BBF1C80" w:rsidR="00E4683A" w:rsidRPr="00F50C3B" w:rsidRDefault="00E4683A" w:rsidP="00E4683A">
            <w:pPr>
              <w:numPr>
                <w:ilvl w:val="0"/>
                <w:numId w:val="4"/>
              </w:num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7666C46D" w14:textId="19300E7F" w:rsidR="00E4683A" w:rsidRPr="00F50C3B" w:rsidRDefault="00845782" w:rsidP="00E4683A">
            <w:pPr>
              <w:spacing w:after="120"/>
              <w:ind w:left="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omen </w:t>
            </w:r>
            <w:r w:rsidR="00E4683A" w:rsidRPr="00E4683A">
              <w:rPr>
                <w:rFonts w:ascii="Arial" w:hAnsi="Arial" w:cs="Arial"/>
                <w:sz w:val="20"/>
                <w:szCs w:val="20"/>
                <w:lang w:val="en-US"/>
              </w:rPr>
              <w:t xml:space="preserve">who gave birth </w:t>
            </w:r>
            <w:r w:rsidR="00E4683A">
              <w:rPr>
                <w:rFonts w:ascii="Arial" w:hAnsi="Arial" w:cs="Arial"/>
                <w:sz w:val="20"/>
                <w:szCs w:val="20"/>
                <w:lang w:val="en-US"/>
              </w:rPr>
              <w:t>outside</w:t>
            </w:r>
            <w:r w:rsidR="00E4683A" w:rsidRPr="00E4683A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facilities as per the definitions in the DHS of respective countries</w:t>
            </w:r>
            <w:r w:rsidR="00E4683A">
              <w:rPr>
                <w:rFonts w:ascii="Arial" w:hAnsi="Arial" w:cs="Arial"/>
                <w:sz w:val="20"/>
                <w:szCs w:val="20"/>
                <w:lang w:val="en-US"/>
              </w:rPr>
              <w:t xml:space="preserve">. “Other” responses in the question assessing place of delivery/childbirth wer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lso </w:t>
            </w:r>
            <w:r w:rsidR="00E4683A">
              <w:rPr>
                <w:rFonts w:ascii="Arial" w:hAnsi="Arial" w:cs="Arial"/>
                <w:sz w:val="20"/>
                <w:szCs w:val="20"/>
                <w:lang w:val="en-US"/>
              </w:rPr>
              <w:t xml:space="preserve">considered as having birth outside a health facility  </w:t>
            </w:r>
          </w:p>
        </w:tc>
      </w:tr>
      <w:tr w:rsidR="00845782" w:rsidRPr="00F50C3B" w14:paraId="62E9AB08" w14:textId="77777777" w:rsidTr="00845782">
        <w:tc>
          <w:tcPr>
            <w:tcW w:w="270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D97F854" w14:textId="67567B22" w:rsidR="00845782" w:rsidRPr="00F50C3B" w:rsidRDefault="00845782" w:rsidP="00E4683A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578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tnatal care within two days of birth by a skilled provide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A1EB9CF" w14:textId="3EA59BE8" w:rsidR="00845782" w:rsidRDefault="00845782" w:rsidP="00845782">
            <w:pPr>
              <w:numPr>
                <w:ilvl w:val="0"/>
                <w:numId w:val="35"/>
              </w:num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17CB0774" w14:textId="621F16B1" w:rsidR="00845782" w:rsidRPr="00E4683A" w:rsidRDefault="00845782" w:rsidP="00E4683A">
            <w:pPr>
              <w:spacing w:after="120"/>
              <w:ind w:lef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57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</w:t>
            </w:r>
            <w:r w:rsidRPr="008457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men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who received</w:t>
            </w:r>
            <w:r w:rsidRPr="008457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PNC in a health facility or at home by a skilled provider, within the first 48 hours of birth </w:t>
            </w:r>
          </w:p>
        </w:tc>
      </w:tr>
      <w:tr w:rsidR="00845782" w:rsidRPr="00F50C3B" w14:paraId="04AE6251" w14:textId="77777777" w:rsidTr="00845782">
        <w:tc>
          <w:tcPr>
            <w:tcW w:w="2700" w:type="dxa"/>
            <w:vMerge/>
            <w:shd w:val="clear" w:color="auto" w:fill="auto"/>
          </w:tcPr>
          <w:p w14:paraId="308FC4C1" w14:textId="77777777" w:rsidR="00845782" w:rsidRPr="00F50C3B" w:rsidRDefault="00845782" w:rsidP="00E4683A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67BFD7A" w14:textId="0673E89A" w:rsidR="00845782" w:rsidRDefault="00845782" w:rsidP="00845782">
            <w:pPr>
              <w:numPr>
                <w:ilvl w:val="0"/>
                <w:numId w:val="35"/>
              </w:num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052A4A0D" w14:textId="77777777" w:rsidR="00845782" w:rsidRDefault="00845782" w:rsidP="00E4683A">
            <w:pPr>
              <w:spacing w:after="120"/>
              <w:ind w:left="6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457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omen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who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did not receive </w:t>
            </w:r>
            <w:r w:rsidRPr="008457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NC in a health facility or at home by a skilled provider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  <w:p w14:paraId="2DB7F13C" w14:textId="039A0941" w:rsidR="00845782" w:rsidRPr="00E4683A" w:rsidRDefault="00845782" w:rsidP="00E4683A">
            <w:pPr>
              <w:spacing w:after="120"/>
              <w:ind w:left="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Women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who received</w:t>
            </w:r>
            <w:r w:rsidRPr="008457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PNC in a health facility or at home by a skilled provider</w:t>
            </w:r>
            <w:r w:rsidRPr="008457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fter</w:t>
            </w:r>
            <w:r w:rsidRPr="008457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he first 48 hours of birth</w:t>
            </w:r>
          </w:p>
        </w:tc>
      </w:tr>
    </w:tbl>
    <w:p w14:paraId="5195B33A" w14:textId="77099DD2" w:rsidR="00704A79" w:rsidRDefault="00704A79" w:rsidP="00D24C5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6F874C1" w14:textId="77777777" w:rsidR="00704A79" w:rsidRDefault="00704A79" w:rsidP="00D24C5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70B6A47" w14:textId="77777777" w:rsidR="00E4683A" w:rsidRDefault="00E4683A" w:rsidP="00D24C5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B8D6EDA" w14:textId="77777777" w:rsidR="00E4683A" w:rsidRDefault="00E4683A" w:rsidP="00D24C5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77D7DA2" w14:textId="77777777" w:rsidR="00E4683A" w:rsidRDefault="00E4683A" w:rsidP="00D24C5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7DD32E3" w14:textId="77777777" w:rsidR="00E4683A" w:rsidRDefault="00E4683A" w:rsidP="00D24C5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986C00C" w14:textId="77777777" w:rsidR="00E4683A" w:rsidRDefault="00E4683A" w:rsidP="00D24C5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6B674BD" w14:textId="77777777" w:rsidR="00E4683A" w:rsidRDefault="00E4683A" w:rsidP="00D24C5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803ECE2" w14:textId="77777777" w:rsidR="00E4683A" w:rsidRDefault="00E4683A" w:rsidP="00D24C5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DB24115" w14:textId="77777777" w:rsidR="00E4683A" w:rsidRDefault="00E4683A" w:rsidP="00D24C5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F8B765A" w14:textId="77777777" w:rsidR="00E4683A" w:rsidRDefault="00E4683A" w:rsidP="00D24C5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E59BCDF" w14:textId="77777777" w:rsidR="00E4683A" w:rsidRDefault="00E4683A" w:rsidP="00D24C5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C1F08E0" w14:textId="77777777" w:rsidR="00E4683A" w:rsidRDefault="00E4683A" w:rsidP="00D24C5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32201C6" w14:textId="77777777" w:rsidR="00E4683A" w:rsidRDefault="00E4683A" w:rsidP="00D24C5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DA0929D" w14:textId="1D57C813" w:rsidR="00D24C5A" w:rsidRPr="00F62889" w:rsidRDefault="00704A79" w:rsidP="00D24C5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B</w:t>
      </w:r>
      <w:r w:rsidR="00E4683A"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D24C5A" w:rsidRPr="00F62889">
        <w:rPr>
          <w:rFonts w:ascii="Arial" w:hAnsi="Arial" w:cs="Arial"/>
          <w:b/>
          <w:bCs/>
          <w:sz w:val="22"/>
          <w:szCs w:val="22"/>
          <w:lang w:val="en-US"/>
        </w:rPr>
        <w:t xml:space="preserve">Skilled providers for provision of postnatal care </w:t>
      </w:r>
      <w:r w:rsidR="00D24C5A">
        <w:rPr>
          <w:rFonts w:ascii="Arial" w:hAnsi="Arial" w:cs="Arial"/>
          <w:b/>
          <w:bCs/>
          <w:sz w:val="22"/>
          <w:szCs w:val="22"/>
          <w:lang w:val="en-US"/>
        </w:rPr>
        <w:t xml:space="preserve">at the time of the survey, </w:t>
      </w:r>
      <w:r w:rsidR="00D24C5A" w:rsidRPr="00F62889">
        <w:rPr>
          <w:rFonts w:ascii="Arial" w:hAnsi="Arial" w:cs="Arial"/>
          <w:b/>
          <w:bCs/>
          <w:sz w:val="22"/>
          <w:szCs w:val="22"/>
          <w:lang w:val="en-US"/>
        </w:rPr>
        <w:t xml:space="preserve">by country </w:t>
      </w:r>
    </w:p>
    <w:tbl>
      <w:tblPr>
        <w:tblStyle w:val="TableGrid"/>
        <w:tblW w:w="97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4595"/>
        <w:gridCol w:w="3690"/>
      </w:tblGrid>
      <w:tr w:rsidR="00D24C5A" w:rsidRPr="00F50C3B" w14:paraId="438EC0C5" w14:textId="77777777" w:rsidTr="0033232D">
        <w:tc>
          <w:tcPr>
            <w:tcW w:w="1435" w:type="dxa"/>
          </w:tcPr>
          <w:p w14:paraId="44257883" w14:textId="77777777" w:rsidR="00D24C5A" w:rsidRPr="00F50C3B" w:rsidRDefault="00D24C5A" w:rsidP="0033232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ountry </w:t>
            </w:r>
          </w:p>
        </w:tc>
        <w:tc>
          <w:tcPr>
            <w:tcW w:w="4595" w:type="dxa"/>
          </w:tcPr>
          <w:p w14:paraId="6C8D0D95" w14:textId="627B6527" w:rsidR="00D24C5A" w:rsidRPr="00F50C3B" w:rsidRDefault="00D24C5A" w:rsidP="0033232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killed provider</w:t>
            </w:r>
            <w:r w:rsidR="00E468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Pr="00F50C3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90" w:type="dxa"/>
          </w:tcPr>
          <w:p w14:paraId="7A4EFEB8" w14:textId="77777777" w:rsidR="00D24C5A" w:rsidRPr="00F50C3B" w:rsidRDefault="00D24C5A" w:rsidP="0033232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on-skilled providers </w:t>
            </w:r>
          </w:p>
        </w:tc>
      </w:tr>
      <w:tr w:rsidR="00D24C5A" w:rsidRPr="00F50C3B" w14:paraId="58734E8D" w14:textId="77777777" w:rsidTr="0033232D">
        <w:tc>
          <w:tcPr>
            <w:tcW w:w="1435" w:type="dxa"/>
            <w:shd w:val="clear" w:color="auto" w:fill="auto"/>
          </w:tcPr>
          <w:p w14:paraId="56861D02" w14:textId="77777777" w:rsidR="00D24C5A" w:rsidRPr="00F50C3B" w:rsidRDefault="00D24C5A" w:rsidP="003323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4595" w:type="dxa"/>
          </w:tcPr>
          <w:p w14:paraId="7213AE97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Doctor</w:t>
            </w:r>
          </w:p>
          <w:p w14:paraId="781DC107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Nurse </w:t>
            </w:r>
          </w:p>
          <w:p w14:paraId="28831238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Midwife </w:t>
            </w:r>
          </w:p>
        </w:tc>
        <w:tc>
          <w:tcPr>
            <w:tcW w:w="3690" w:type="dxa"/>
          </w:tcPr>
          <w:p w14:paraId="475EBEBE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Birth attendant </w:t>
            </w:r>
          </w:p>
          <w:p w14:paraId="18C8550B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Traditional birth attendant </w:t>
            </w:r>
          </w:p>
        </w:tc>
      </w:tr>
      <w:tr w:rsidR="00D24C5A" w:rsidRPr="00F50C3B" w14:paraId="45004F1D" w14:textId="77777777" w:rsidTr="0033232D">
        <w:tc>
          <w:tcPr>
            <w:tcW w:w="1435" w:type="dxa"/>
            <w:shd w:val="clear" w:color="auto" w:fill="auto"/>
          </w:tcPr>
          <w:p w14:paraId="5A9962F8" w14:textId="77777777" w:rsidR="00D24C5A" w:rsidRPr="00F50C3B" w:rsidRDefault="00D24C5A" w:rsidP="003323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enin </w:t>
            </w:r>
          </w:p>
        </w:tc>
        <w:tc>
          <w:tcPr>
            <w:tcW w:w="4595" w:type="dxa"/>
          </w:tcPr>
          <w:p w14:paraId="4976A593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Doctor</w:t>
            </w:r>
          </w:p>
          <w:p w14:paraId="67BADE4D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Nurse </w:t>
            </w:r>
          </w:p>
          <w:p w14:paraId="06EF3161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Auxiliary nurse </w:t>
            </w:r>
          </w:p>
          <w:p w14:paraId="2145FDF4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Head nurse </w:t>
            </w:r>
          </w:p>
          <w:p w14:paraId="152C3776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Midwife</w:t>
            </w:r>
          </w:p>
        </w:tc>
        <w:tc>
          <w:tcPr>
            <w:tcW w:w="3690" w:type="dxa"/>
          </w:tcPr>
          <w:p w14:paraId="5C5857B9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Traditional birth attendant </w:t>
            </w:r>
          </w:p>
          <w:p w14:paraId="442A3457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Community / village health worker </w:t>
            </w:r>
          </w:p>
          <w:p w14:paraId="2226C92C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Other </w:t>
            </w:r>
          </w:p>
        </w:tc>
      </w:tr>
      <w:tr w:rsidR="00D24C5A" w:rsidRPr="00F50C3B" w14:paraId="239EC647" w14:textId="77777777" w:rsidTr="0033232D">
        <w:tc>
          <w:tcPr>
            <w:tcW w:w="1435" w:type="dxa"/>
            <w:shd w:val="clear" w:color="auto" w:fill="auto"/>
          </w:tcPr>
          <w:p w14:paraId="37E7D2DE" w14:textId="77777777" w:rsidR="00D24C5A" w:rsidRPr="00F50C3B" w:rsidRDefault="00D24C5A" w:rsidP="003323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4595" w:type="dxa"/>
          </w:tcPr>
          <w:p w14:paraId="5391657D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Doctor</w:t>
            </w:r>
          </w:p>
          <w:p w14:paraId="0BEF5A42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Nurse </w:t>
            </w:r>
          </w:p>
          <w:p w14:paraId="78665464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Midwife</w:t>
            </w:r>
          </w:p>
        </w:tc>
        <w:tc>
          <w:tcPr>
            <w:tcW w:w="3690" w:type="dxa"/>
          </w:tcPr>
          <w:p w14:paraId="08C065EF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Traditional birth attendant </w:t>
            </w:r>
          </w:p>
          <w:p w14:paraId="581340FD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Community / village health worker </w:t>
            </w:r>
          </w:p>
          <w:p w14:paraId="75B10877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="00D24C5A" w:rsidRPr="00F50C3B" w14:paraId="641948FA" w14:textId="77777777" w:rsidTr="0033232D">
        <w:tc>
          <w:tcPr>
            <w:tcW w:w="1435" w:type="dxa"/>
            <w:shd w:val="clear" w:color="auto" w:fill="auto"/>
          </w:tcPr>
          <w:p w14:paraId="1D294DD0" w14:textId="77777777" w:rsidR="00D24C5A" w:rsidRPr="00F50C3B" w:rsidRDefault="00D24C5A" w:rsidP="003323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ameroon </w:t>
            </w:r>
          </w:p>
        </w:tc>
        <w:tc>
          <w:tcPr>
            <w:tcW w:w="4595" w:type="dxa"/>
          </w:tcPr>
          <w:p w14:paraId="549AEAFF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Doctor</w:t>
            </w:r>
          </w:p>
          <w:p w14:paraId="56360896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Nurse </w:t>
            </w:r>
          </w:p>
          <w:p w14:paraId="71F4350F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Midwife</w:t>
            </w:r>
          </w:p>
          <w:p w14:paraId="40A48718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Auxiliary midwife </w:t>
            </w:r>
          </w:p>
        </w:tc>
        <w:tc>
          <w:tcPr>
            <w:tcW w:w="3690" w:type="dxa"/>
          </w:tcPr>
          <w:p w14:paraId="02DF8D4C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Traditional birth attendant </w:t>
            </w:r>
          </w:p>
          <w:p w14:paraId="553C4D76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Community / village health worker </w:t>
            </w:r>
          </w:p>
          <w:p w14:paraId="05749232" w14:textId="77777777" w:rsidR="00D24C5A" w:rsidRPr="00F50C3B" w:rsidRDefault="00D24C5A" w:rsidP="00E4683A">
            <w:p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24C5A" w:rsidRPr="00F50C3B" w14:paraId="42191D51" w14:textId="77777777" w:rsidTr="0033232D">
        <w:tc>
          <w:tcPr>
            <w:tcW w:w="1435" w:type="dxa"/>
            <w:shd w:val="clear" w:color="auto" w:fill="auto"/>
          </w:tcPr>
          <w:p w14:paraId="39117D3B" w14:textId="77777777" w:rsidR="00D24C5A" w:rsidRPr="00F50C3B" w:rsidRDefault="00D24C5A" w:rsidP="003323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thiopia </w:t>
            </w:r>
          </w:p>
        </w:tc>
        <w:tc>
          <w:tcPr>
            <w:tcW w:w="4595" w:type="dxa"/>
          </w:tcPr>
          <w:p w14:paraId="6EFE152D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Doctor</w:t>
            </w:r>
          </w:p>
          <w:p w14:paraId="247F49E6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Nurse </w:t>
            </w:r>
          </w:p>
          <w:p w14:paraId="4242BB6B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Midwife</w:t>
            </w:r>
          </w:p>
          <w:p w14:paraId="151CE0EC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Health officer </w:t>
            </w:r>
          </w:p>
        </w:tc>
        <w:tc>
          <w:tcPr>
            <w:tcW w:w="3690" w:type="dxa"/>
          </w:tcPr>
          <w:p w14:paraId="0FED8A8A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Health extension </w:t>
            </w:r>
          </w:p>
          <w:p w14:paraId="26E88A94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Other </w:t>
            </w:r>
          </w:p>
        </w:tc>
      </w:tr>
      <w:tr w:rsidR="00D24C5A" w:rsidRPr="00F50C3B" w14:paraId="554AF8AA" w14:textId="77777777" w:rsidTr="0033232D">
        <w:tc>
          <w:tcPr>
            <w:tcW w:w="1435" w:type="dxa"/>
            <w:shd w:val="clear" w:color="auto" w:fill="auto"/>
          </w:tcPr>
          <w:p w14:paraId="58868630" w14:textId="77777777" w:rsidR="00D24C5A" w:rsidRPr="00F50C3B" w:rsidRDefault="00D24C5A" w:rsidP="003323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Gambia </w:t>
            </w:r>
          </w:p>
        </w:tc>
        <w:tc>
          <w:tcPr>
            <w:tcW w:w="4595" w:type="dxa"/>
          </w:tcPr>
          <w:p w14:paraId="3BD6D081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Doctor</w:t>
            </w:r>
          </w:p>
          <w:p w14:paraId="3B09C260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Nurse </w:t>
            </w:r>
          </w:p>
          <w:p w14:paraId="0072AABB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Midwife</w:t>
            </w:r>
          </w:p>
          <w:p w14:paraId="4A0C70D8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Auxiliary midwife / community nurse attendant </w:t>
            </w:r>
          </w:p>
        </w:tc>
        <w:tc>
          <w:tcPr>
            <w:tcW w:w="3690" w:type="dxa"/>
          </w:tcPr>
          <w:p w14:paraId="5A51EF0D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Community / village health worker </w:t>
            </w:r>
          </w:p>
          <w:p w14:paraId="144CB033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Other </w:t>
            </w:r>
          </w:p>
          <w:p w14:paraId="5D104C46" w14:textId="77777777" w:rsidR="00D24C5A" w:rsidRPr="00F50C3B" w:rsidRDefault="00D24C5A" w:rsidP="00E4683A">
            <w:p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24C5A" w:rsidRPr="00F50C3B" w14:paraId="0CD29645" w14:textId="77777777" w:rsidTr="0033232D">
        <w:tc>
          <w:tcPr>
            <w:tcW w:w="1435" w:type="dxa"/>
            <w:shd w:val="clear" w:color="auto" w:fill="auto"/>
          </w:tcPr>
          <w:p w14:paraId="3832666D" w14:textId="77777777" w:rsidR="00D24C5A" w:rsidRPr="00F50C3B" w:rsidRDefault="00D24C5A" w:rsidP="003323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Guinea </w:t>
            </w:r>
          </w:p>
        </w:tc>
        <w:tc>
          <w:tcPr>
            <w:tcW w:w="4595" w:type="dxa"/>
          </w:tcPr>
          <w:p w14:paraId="0090472E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Doctor</w:t>
            </w:r>
          </w:p>
          <w:p w14:paraId="3A07728C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Nurse </w:t>
            </w:r>
          </w:p>
          <w:p w14:paraId="4AC23F99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Midwife</w:t>
            </w:r>
          </w:p>
          <w:p w14:paraId="190EB49D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Technical health officer </w:t>
            </w:r>
          </w:p>
        </w:tc>
        <w:tc>
          <w:tcPr>
            <w:tcW w:w="3690" w:type="dxa"/>
          </w:tcPr>
          <w:p w14:paraId="6433B151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Traditional birth attendant </w:t>
            </w:r>
          </w:p>
          <w:p w14:paraId="2E2658CD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Community / village health worker </w:t>
            </w:r>
          </w:p>
          <w:p w14:paraId="10298B4A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Other </w:t>
            </w:r>
          </w:p>
          <w:p w14:paraId="24D14F0E" w14:textId="77777777" w:rsidR="00D24C5A" w:rsidRPr="00F50C3B" w:rsidRDefault="00D24C5A" w:rsidP="00E4683A">
            <w:p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24C5A" w:rsidRPr="00F50C3B" w14:paraId="0155A5C4" w14:textId="77777777" w:rsidTr="0033232D">
        <w:tc>
          <w:tcPr>
            <w:tcW w:w="1435" w:type="dxa"/>
            <w:shd w:val="clear" w:color="auto" w:fill="auto"/>
          </w:tcPr>
          <w:p w14:paraId="05DB81CD" w14:textId="77777777" w:rsidR="00D24C5A" w:rsidRPr="00F50C3B" w:rsidRDefault="00D24C5A" w:rsidP="003323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Liberia </w:t>
            </w:r>
          </w:p>
        </w:tc>
        <w:tc>
          <w:tcPr>
            <w:tcW w:w="4595" w:type="dxa"/>
          </w:tcPr>
          <w:p w14:paraId="510F59CE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Doctor</w:t>
            </w:r>
          </w:p>
          <w:p w14:paraId="54F526DA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Nurse </w:t>
            </w:r>
          </w:p>
          <w:p w14:paraId="5BE04C11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Midwife</w:t>
            </w:r>
          </w:p>
          <w:p w14:paraId="46D2FDF8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Technical health officer</w:t>
            </w:r>
          </w:p>
        </w:tc>
        <w:tc>
          <w:tcPr>
            <w:tcW w:w="3690" w:type="dxa"/>
          </w:tcPr>
          <w:p w14:paraId="2765EC1C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Traditional birth attendant </w:t>
            </w:r>
          </w:p>
          <w:p w14:paraId="0C1FBFEC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Community / village health worker </w:t>
            </w:r>
          </w:p>
          <w:p w14:paraId="39127ABB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Other </w:t>
            </w:r>
          </w:p>
          <w:p w14:paraId="14FB220A" w14:textId="77777777" w:rsidR="00D24C5A" w:rsidRPr="00F50C3B" w:rsidRDefault="00D24C5A" w:rsidP="00E4683A">
            <w:p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24C5A" w:rsidRPr="00F50C3B" w14:paraId="53C657DC" w14:textId="77777777" w:rsidTr="0033232D">
        <w:tc>
          <w:tcPr>
            <w:tcW w:w="1435" w:type="dxa"/>
            <w:shd w:val="clear" w:color="auto" w:fill="auto"/>
          </w:tcPr>
          <w:p w14:paraId="4DC4F24C" w14:textId="77777777" w:rsidR="00D24C5A" w:rsidRPr="00F50C3B" w:rsidRDefault="00D24C5A" w:rsidP="003323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alawi </w:t>
            </w:r>
          </w:p>
        </w:tc>
        <w:tc>
          <w:tcPr>
            <w:tcW w:w="4595" w:type="dxa"/>
          </w:tcPr>
          <w:p w14:paraId="179019E4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Doctor / clinical officer / medical assistant </w:t>
            </w:r>
          </w:p>
          <w:p w14:paraId="0E3DFB53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Nurse </w:t>
            </w:r>
          </w:p>
          <w:p w14:paraId="7ADF5B2B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Midwife</w:t>
            </w:r>
          </w:p>
        </w:tc>
        <w:tc>
          <w:tcPr>
            <w:tcW w:w="3690" w:type="dxa"/>
          </w:tcPr>
          <w:p w14:paraId="65B96D6A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 attendant </w:t>
            </w:r>
          </w:p>
          <w:p w14:paraId="15A771D3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Health surveillance assistant </w:t>
            </w:r>
          </w:p>
        </w:tc>
      </w:tr>
      <w:tr w:rsidR="00D24C5A" w:rsidRPr="00F50C3B" w14:paraId="0941E659" w14:textId="77777777" w:rsidTr="0033232D">
        <w:tc>
          <w:tcPr>
            <w:tcW w:w="1435" w:type="dxa"/>
            <w:shd w:val="clear" w:color="auto" w:fill="auto"/>
          </w:tcPr>
          <w:p w14:paraId="7B257334" w14:textId="77777777" w:rsidR="00D24C5A" w:rsidRPr="00F50C3B" w:rsidRDefault="00D24C5A" w:rsidP="003323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ali </w:t>
            </w:r>
          </w:p>
        </w:tc>
        <w:tc>
          <w:tcPr>
            <w:tcW w:w="4595" w:type="dxa"/>
          </w:tcPr>
          <w:p w14:paraId="66C17B63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Doctor</w:t>
            </w:r>
          </w:p>
          <w:p w14:paraId="27A77B94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Nurse </w:t>
            </w:r>
          </w:p>
          <w:p w14:paraId="5F3CA4D8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Midwife</w:t>
            </w:r>
          </w:p>
          <w:p w14:paraId="348CE8A2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Auxiliary midwife</w:t>
            </w:r>
          </w:p>
        </w:tc>
        <w:tc>
          <w:tcPr>
            <w:tcW w:w="3690" w:type="dxa"/>
          </w:tcPr>
          <w:p w14:paraId="1CC5537D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Trained traditional birth attendant</w:t>
            </w:r>
          </w:p>
          <w:p w14:paraId="5920A492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Traditional birth attendant </w:t>
            </w:r>
          </w:p>
          <w:p w14:paraId="54565DCA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Community / village health worker </w:t>
            </w:r>
          </w:p>
          <w:p w14:paraId="1058E5AD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Relative/friend </w:t>
            </w:r>
          </w:p>
          <w:p w14:paraId="3D6FE8C7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Other </w:t>
            </w:r>
          </w:p>
        </w:tc>
      </w:tr>
      <w:tr w:rsidR="00D24C5A" w:rsidRPr="00F50C3B" w14:paraId="211AFC8F" w14:textId="77777777" w:rsidTr="0033232D">
        <w:tc>
          <w:tcPr>
            <w:tcW w:w="1435" w:type="dxa"/>
            <w:shd w:val="clear" w:color="auto" w:fill="auto"/>
          </w:tcPr>
          <w:p w14:paraId="402EA5D2" w14:textId="77777777" w:rsidR="00D24C5A" w:rsidRPr="00F50C3B" w:rsidRDefault="00D24C5A" w:rsidP="003323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igeria </w:t>
            </w:r>
          </w:p>
        </w:tc>
        <w:tc>
          <w:tcPr>
            <w:tcW w:w="4595" w:type="dxa"/>
          </w:tcPr>
          <w:p w14:paraId="589C39B0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Doctor</w:t>
            </w:r>
          </w:p>
          <w:p w14:paraId="7C5DEAF4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Nurse </w:t>
            </w:r>
          </w:p>
          <w:p w14:paraId="3A0B8090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Midwife</w:t>
            </w:r>
          </w:p>
          <w:p w14:paraId="664FD9C5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Auxiliary midwife</w:t>
            </w:r>
          </w:p>
        </w:tc>
        <w:tc>
          <w:tcPr>
            <w:tcW w:w="3690" w:type="dxa"/>
          </w:tcPr>
          <w:p w14:paraId="20624305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Community health extension worker </w:t>
            </w:r>
          </w:p>
          <w:p w14:paraId="74B1D23B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Traditional birth attendant </w:t>
            </w:r>
          </w:p>
          <w:p w14:paraId="64DB2335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Community / village health worker </w:t>
            </w:r>
          </w:p>
          <w:p w14:paraId="45E2992C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Other </w:t>
            </w:r>
          </w:p>
        </w:tc>
      </w:tr>
      <w:tr w:rsidR="00D24C5A" w:rsidRPr="00F50C3B" w14:paraId="7710F430" w14:textId="77777777" w:rsidTr="0033232D">
        <w:tc>
          <w:tcPr>
            <w:tcW w:w="1435" w:type="dxa"/>
            <w:shd w:val="clear" w:color="auto" w:fill="auto"/>
          </w:tcPr>
          <w:p w14:paraId="2357D00B" w14:textId="77777777" w:rsidR="00D24C5A" w:rsidRPr="00F50C3B" w:rsidRDefault="00D24C5A" w:rsidP="003323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ierra Leone </w:t>
            </w:r>
          </w:p>
        </w:tc>
        <w:tc>
          <w:tcPr>
            <w:tcW w:w="4595" w:type="dxa"/>
          </w:tcPr>
          <w:p w14:paraId="7AD50485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Doctor</w:t>
            </w:r>
          </w:p>
          <w:p w14:paraId="591B49F1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Nurse </w:t>
            </w:r>
          </w:p>
          <w:p w14:paraId="06F0847C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Midwife</w:t>
            </w:r>
          </w:p>
          <w:p w14:paraId="7FE207F2" w14:textId="77777777" w:rsidR="00D24C5A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Auxiliary midwife </w:t>
            </w:r>
          </w:p>
          <w:p w14:paraId="54174C08" w14:textId="32E46ACD" w:rsidR="00E4683A" w:rsidRPr="00F50C3B" w:rsidRDefault="00E4683A" w:rsidP="00E4683A">
            <w:pPr>
              <w:ind w:left="35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90" w:type="dxa"/>
          </w:tcPr>
          <w:p w14:paraId="1CCCB795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Traditional birth attendant </w:t>
            </w:r>
          </w:p>
          <w:p w14:paraId="74AB9F73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Community / village health worker</w:t>
            </w:r>
          </w:p>
        </w:tc>
      </w:tr>
      <w:tr w:rsidR="00D24C5A" w:rsidRPr="00F50C3B" w14:paraId="5398D127" w14:textId="77777777" w:rsidTr="0033232D">
        <w:tc>
          <w:tcPr>
            <w:tcW w:w="1435" w:type="dxa"/>
            <w:shd w:val="clear" w:color="auto" w:fill="auto"/>
          </w:tcPr>
          <w:p w14:paraId="6074C78D" w14:textId="77777777" w:rsidR="00D24C5A" w:rsidRPr="00F50C3B" w:rsidRDefault="00D24C5A" w:rsidP="003323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South Africa</w:t>
            </w:r>
          </w:p>
        </w:tc>
        <w:tc>
          <w:tcPr>
            <w:tcW w:w="4595" w:type="dxa"/>
          </w:tcPr>
          <w:p w14:paraId="7B185EA3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Doctor / gynecologist </w:t>
            </w:r>
          </w:p>
          <w:p w14:paraId="70F37B10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Nurse </w:t>
            </w:r>
          </w:p>
          <w:p w14:paraId="47C50BB9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Midwife</w:t>
            </w:r>
          </w:p>
        </w:tc>
        <w:tc>
          <w:tcPr>
            <w:tcW w:w="3690" w:type="dxa"/>
          </w:tcPr>
          <w:p w14:paraId="6D5F9C3C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Traditional birth attendant </w:t>
            </w:r>
          </w:p>
          <w:p w14:paraId="07F99672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Community / village health worker </w:t>
            </w:r>
          </w:p>
          <w:p w14:paraId="0D0D5594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="00D24C5A" w:rsidRPr="00F50C3B" w14:paraId="4A5BDD48" w14:textId="77777777" w:rsidTr="0033232D">
        <w:tc>
          <w:tcPr>
            <w:tcW w:w="1435" w:type="dxa"/>
            <w:shd w:val="clear" w:color="auto" w:fill="auto"/>
          </w:tcPr>
          <w:p w14:paraId="289C9C76" w14:textId="77777777" w:rsidR="00D24C5A" w:rsidRPr="00F50C3B" w:rsidRDefault="00D24C5A" w:rsidP="003323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anzania </w:t>
            </w:r>
          </w:p>
        </w:tc>
        <w:tc>
          <w:tcPr>
            <w:tcW w:w="4595" w:type="dxa"/>
          </w:tcPr>
          <w:p w14:paraId="1B2B25CC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Doctor / assistant medical officer  </w:t>
            </w:r>
          </w:p>
          <w:p w14:paraId="6155CF29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officer </w:t>
            </w:r>
          </w:p>
          <w:p w14:paraId="33F93FBF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Assistant clinical officer </w:t>
            </w:r>
          </w:p>
          <w:p w14:paraId="7C0F52C8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Nurse </w:t>
            </w:r>
          </w:p>
          <w:p w14:paraId="72E7BF09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Assistant nurse</w:t>
            </w:r>
          </w:p>
          <w:p w14:paraId="3F98AA31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Midwife</w:t>
            </w:r>
          </w:p>
          <w:p w14:paraId="5EC5DF42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Maternal and child health aide </w:t>
            </w:r>
          </w:p>
        </w:tc>
        <w:tc>
          <w:tcPr>
            <w:tcW w:w="3690" w:type="dxa"/>
          </w:tcPr>
          <w:p w14:paraId="6812CF6D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Community health worker </w:t>
            </w:r>
          </w:p>
          <w:p w14:paraId="34AC6A61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Trained traditional birth attendant </w:t>
            </w:r>
          </w:p>
          <w:p w14:paraId="5579E6A6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Traditional birth attendant</w:t>
            </w:r>
          </w:p>
          <w:p w14:paraId="40925F39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Other </w:t>
            </w:r>
          </w:p>
        </w:tc>
      </w:tr>
      <w:tr w:rsidR="00D24C5A" w:rsidRPr="00F50C3B" w14:paraId="2DC4856B" w14:textId="77777777" w:rsidTr="0033232D">
        <w:tc>
          <w:tcPr>
            <w:tcW w:w="1435" w:type="dxa"/>
            <w:shd w:val="clear" w:color="auto" w:fill="auto"/>
          </w:tcPr>
          <w:p w14:paraId="4144E940" w14:textId="77777777" w:rsidR="00D24C5A" w:rsidRPr="00F50C3B" w:rsidRDefault="00D24C5A" w:rsidP="003323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4595" w:type="dxa"/>
          </w:tcPr>
          <w:p w14:paraId="0BB50AC7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Doctor</w:t>
            </w:r>
          </w:p>
          <w:p w14:paraId="3B6B358E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Nurse </w:t>
            </w:r>
          </w:p>
          <w:p w14:paraId="1AF26A72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Midwife</w:t>
            </w:r>
          </w:p>
          <w:p w14:paraId="60EA536E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Auxiliary midwife</w:t>
            </w:r>
          </w:p>
          <w:p w14:paraId="188F8FC2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Nursing aide/assistant </w:t>
            </w:r>
          </w:p>
        </w:tc>
        <w:tc>
          <w:tcPr>
            <w:tcW w:w="3690" w:type="dxa"/>
          </w:tcPr>
          <w:p w14:paraId="568AD56D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Traditional birth attendant </w:t>
            </w:r>
          </w:p>
          <w:p w14:paraId="272A892C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Community / village health worker </w:t>
            </w:r>
          </w:p>
          <w:p w14:paraId="25DD16E8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="00D24C5A" w:rsidRPr="00F50C3B" w14:paraId="0FBEDB80" w14:textId="77777777" w:rsidTr="0033232D">
        <w:tc>
          <w:tcPr>
            <w:tcW w:w="1435" w:type="dxa"/>
            <w:shd w:val="clear" w:color="auto" w:fill="auto"/>
          </w:tcPr>
          <w:p w14:paraId="673F2A1E" w14:textId="77777777" w:rsidR="00D24C5A" w:rsidRPr="00F50C3B" w:rsidRDefault="00D24C5A" w:rsidP="003323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Zambia </w:t>
            </w:r>
          </w:p>
        </w:tc>
        <w:tc>
          <w:tcPr>
            <w:tcW w:w="4595" w:type="dxa"/>
          </w:tcPr>
          <w:p w14:paraId="7D3FAF57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Doctor</w:t>
            </w:r>
          </w:p>
          <w:p w14:paraId="0F3692C5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Nurse </w:t>
            </w:r>
          </w:p>
          <w:p w14:paraId="3BA95447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Midwife</w:t>
            </w:r>
          </w:p>
          <w:p w14:paraId="6A12F0EC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officer </w:t>
            </w:r>
          </w:p>
        </w:tc>
        <w:tc>
          <w:tcPr>
            <w:tcW w:w="3690" w:type="dxa"/>
          </w:tcPr>
          <w:p w14:paraId="73B1725C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Community / village health assistant  </w:t>
            </w:r>
          </w:p>
          <w:p w14:paraId="797D3173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Traditional birth attendant </w:t>
            </w:r>
          </w:p>
          <w:p w14:paraId="52DEF6B2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 xml:space="preserve">Community / village health worker </w:t>
            </w:r>
          </w:p>
          <w:p w14:paraId="4EAAF67C" w14:textId="77777777" w:rsidR="00D24C5A" w:rsidRPr="00F50C3B" w:rsidRDefault="00D24C5A" w:rsidP="00E4683A">
            <w:pPr>
              <w:numPr>
                <w:ilvl w:val="0"/>
                <w:numId w:val="34"/>
              </w:numPr>
              <w:ind w:left="350" w:hanging="2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C3B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</w:tbl>
    <w:p w14:paraId="27F778EC" w14:textId="77777777" w:rsidR="00D24C5A" w:rsidRPr="00F50C3B" w:rsidRDefault="00D24C5A" w:rsidP="00D24C5A">
      <w:pPr>
        <w:spacing w:line="360" w:lineRule="auto"/>
        <w:rPr>
          <w:rFonts w:ascii="Arial" w:hAnsi="Arial" w:cs="Arial"/>
          <w:b/>
        </w:rPr>
      </w:pPr>
    </w:p>
    <w:p w14:paraId="54F0BCA3" w14:textId="77777777" w:rsidR="00D24C5A" w:rsidRDefault="00D24C5A"/>
    <w:sectPr w:rsidR="00D24C5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72381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4470B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8139D4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262EE5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D84825"/>
    <w:multiLevelType w:val="hybridMultilevel"/>
    <w:tmpl w:val="9C7CD65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F255487"/>
    <w:multiLevelType w:val="hybridMultilevel"/>
    <w:tmpl w:val="9C7CD65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EF5372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E12FCA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3E15CC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041B3B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24142F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EE6FEE"/>
    <w:multiLevelType w:val="hybridMultilevel"/>
    <w:tmpl w:val="9C7CD6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8732913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033F99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C53234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4E43A5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5B5572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1812E9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BE4161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641488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6D5FE6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D439AF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284754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403DA0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991C0F"/>
    <w:multiLevelType w:val="hybridMultilevel"/>
    <w:tmpl w:val="54829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8A4318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9149AF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912897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425D06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512C8A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DB7E98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5D6C03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66672C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DD1F32"/>
    <w:multiLevelType w:val="hybridMultilevel"/>
    <w:tmpl w:val="9C7CD65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9881E9B"/>
    <w:multiLevelType w:val="hybridMultilevel"/>
    <w:tmpl w:val="C7EA1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33"/>
  </w:num>
  <w:num w:numId="4">
    <w:abstractNumId w:val="4"/>
  </w:num>
  <w:num w:numId="5">
    <w:abstractNumId w:val="7"/>
  </w:num>
  <w:num w:numId="6">
    <w:abstractNumId w:val="27"/>
  </w:num>
  <w:num w:numId="7">
    <w:abstractNumId w:val="28"/>
  </w:num>
  <w:num w:numId="8">
    <w:abstractNumId w:val="31"/>
  </w:num>
  <w:num w:numId="9">
    <w:abstractNumId w:val="29"/>
  </w:num>
  <w:num w:numId="10">
    <w:abstractNumId w:val="21"/>
  </w:num>
  <w:num w:numId="11">
    <w:abstractNumId w:val="9"/>
  </w:num>
  <w:num w:numId="12">
    <w:abstractNumId w:val="16"/>
  </w:num>
  <w:num w:numId="13">
    <w:abstractNumId w:val="13"/>
  </w:num>
  <w:num w:numId="14">
    <w:abstractNumId w:val="1"/>
  </w:num>
  <w:num w:numId="15">
    <w:abstractNumId w:val="3"/>
  </w:num>
  <w:num w:numId="16">
    <w:abstractNumId w:val="20"/>
  </w:num>
  <w:num w:numId="17">
    <w:abstractNumId w:val="12"/>
  </w:num>
  <w:num w:numId="18">
    <w:abstractNumId w:val="26"/>
  </w:num>
  <w:num w:numId="19">
    <w:abstractNumId w:val="34"/>
  </w:num>
  <w:num w:numId="20">
    <w:abstractNumId w:val="14"/>
  </w:num>
  <w:num w:numId="21">
    <w:abstractNumId w:val="8"/>
  </w:num>
  <w:num w:numId="22">
    <w:abstractNumId w:val="19"/>
  </w:num>
  <w:num w:numId="23">
    <w:abstractNumId w:val="18"/>
  </w:num>
  <w:num w:numId="24">
    <w:abstractNumId w:val="32"/>
  </w:num>
  <w:num w:numId="25">
    <w:abstractNumId w:val="17"/>
  </w:num>
  <w:num w:numId="26">
    <w:abstractNumId w:val="6"/>
  </w:num>
  <w:num w:numId="27">
    <w:abstractNumId w:val="30"/>
  </w:num>
  <w:num w:numId="28">
    <w:abstractNumId w:val="25"/>
  </w:num>
  <w:num w:numId="29">
    <w:abstractNumId w:val="2"/>
  </w:num>
  <w:num w:numId="30">
    <w:abstractNumId w:val="15"/>
  </w:num>
  <w:num w:numId="31">
    <w:abstractNumId w:val="23"/>
  </w:num>
  <w:num w:numId="32">
    <w:abstractNumId w:val="22"/>
  </w:num>
  <w:num w:numId="33">
    <w:abstractNumId w:val="10"/>
  </w:num>
  <w:num w:numId="34">
    <w:abstractNumId w:val="24"/>
  </w:num>
  <w:num w:numId="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C5A"/>
    <w:rsid w:val="000B2361"/>
    <w:rsid w:val="00704A79"/>
    <w:rsid w:val="00845782"/>
    <w:rsid w:val="00D24C5A"/>
    <w:rsid w:val="00E4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AF89D"/>
  <w15:chartTrackingRefBased/>
  <w15:docId w15:val="{A6686E41-5699-414F-9CB5-39E9B6004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C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eneh Asefa</dc:creator>
  <cp:keywords/>
  <dc:description/>
  <cp:lastModifiedBy>Anteneh Asefa</cp:lastModifiedBy>
  <cp:revision>3</cp:revision>
  <dcterms:created xsi:type="dcterms:W3CDTF">2022-11-21T20:28:00Z</dcterms:created>
  <dcterms:modified xsi:type="dcterms:W3CDTF">2022-11-21T20:36:00Z</dcterms:modified>
</cp:coreProperties>
</file>